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9E66" w14:textId="20A5F58A" w:rsidR="00BE7812" w:rsidRPr="00E91757" w:rsidRDefault="00BE7812" w:rsidP="00E91757">
      <w:pPr>
        <w:jc w:val="both"/>
        <w:rPr>
          <w:rFonts w:cs="Arial"/>
        </w:rPr>
      </w:pPr>
      <w:r w:rsidRPr="00E91757">
        <w:rPr>
          <w:rFonts w:cs="Arial"/>
          <w:b/>
          <w:bCs/>
        </w:rPr>
        <w:t>Supplementary Table S</w:t>
      </w:r>
      <w:r w:rsidR="00345D37">
        <w:rPr>
          <w:rFonts w:cs="Arial"/>
          <w:b/>
          <w:bCs/>
        </w:rPr>
        <w:t>2</w:t>
      </w:r>
      <w:r w:rsidRPr="00E91757">
        <w:rPr>
          <w:rFonts w:cs="Arial"/>
          <w:b/>
          <w:bCs/>
        </w:rPr>
        <w:t xml:space="preserve">. </w:t>
      </w:r>
      <w:r w:rsidR="00E91757" w:rsidRPr="00E91757">
        <w:rPr>
          <w:rFonts w:cs="Arial"/>
          <w:b/>
          <w:bCs/>
        </w:rPr>
        <w:t xml:space="preserve">Isolate-level concordance between phenotypic antimicrobial resistance and the presence of corresponding resistance genes in </w:t>
      </w:r>
      <w:r w:rsidR="00E91757" w:rsidRPr="00E91757">
        <w:rPr>
          <w:rFonts w:cs="Arial"/>
          <w:b/>
          <w:bCs/>
          <w:i/>
          <w:iCs/>
        </w:rPr>
        <w:t>Escherichia coli</w:t>
      </w:r>
      <w:r w:rsidR="00E91757" w:rsidRPr="00E91757">
        <w:rPr>
          <w:rFonts w:cs="Arial"/>
          <w:b/>
          <w:bCs/>
        </w:rPr>
        <w:t xml:space="preserve"> (n = 15) and </w:t>
      </w:r>
      <w:r w:rsidR="00E91757" w:rsidRPr="00E91757">
        <w:rPr>
          <w:rFonts w:cs="Arial"/>
          <w:b/>
          <w:bCs/>
          <w:i/>
          <w:iCs/>
        </w:rPr>
        <w:t>Klebsiella pneumoniae</w:t>
      </w:r>
      <w:r w:rsidR="00E91757" w:rsidRPr="00E91757">
        <w:rPr>
          <w:rFonts w:cs="Arial"/>
          <w:b/>
          <w:bCs/>
        </w:rPr>
        <w:t xml:space="preserve"> (n = 7).</w:t>
      </w:r>
      <w:r w:rsidR="00E91757">
        <w:rPr>
          <w:rFonts w:cs="Arial"/>
          <w:b/>
          <w:bCs/>
        </w:rPr>
        <w:t xml:space="preserve"> </w:t>
      </w:r>
      <w:r w:rsidR="00E91757" w:rsidRPr="00E91757">
        <w:rPr>
          <w:rFonts w:cs="Arial"/>
        </w:rPr>
        <w:t>This table presents a detailed concordance analysis for each isolate across 1</w:t>
      </w:r>
      <w:r w:rsidR="00710CD5">
        <w:rPr>
          <w:rFonts w:cs="Arial"/>
          <w:lang w:val="en-US"/>
        </w:rPr>
        <w:t>8</w:t>
      </w:r>
      <w:r w:rsidR="00E91757" w:rsidRPr="00E91757">
        <w:rPr>
          <w:rFonts w:cs="Arial"/>
        </w:rPr>
        <w:t xml:space="preserve"> antibiotics. For each isolate–antibiotic combination, phenotypic resistance was matched against the presence of known resistance genes associated with that drug class. Concordance was classified as: Concordant (+/+) if both resistance and gene were present; Concordant (–/–) if neither was present; Pheno+/Geno– if phenotypically resistant but lacking a known gene; or Pheno–/Geno+ if phenotypically susceptible despite harbouring resistance genes.</w:t>
      </w:r>
      <w:r w:rsidR="00E91757">
        <w:rPr>
          <w:rFonts w:cs="Arial"/>
        </w:rPr>
        <w:t xml:space="preserve"> </w:t>
      </w:r>
      <w:r w:rsidR="00E91757" w:rsidRPr="00E91757">
        <w:rPr>
          <w:rFonts w:cs="Arial"/>
        </w:rPr>
        <w:t>AMP, ampicillin; AMC, amoxicillin/clavulanate; AMK, amikacin; ATM, aztreonam; CAZ, ceftazidime; CEZ, cefazolin; CIP, ciprofloxacin; CRO, ceftriaxone; CTX, cefotaxime; CXM, cefuroxime; CXMA, cefuroxime/axetil; FEP, cefepime; GEN, gentamicin; MEM, meropenem; SAM, ampicillin/sulbactam; SXT, sulfamethoxazole/ trimethoprim; TZP, piperacillin/tazobactam</w:t>
      </w:r>
      <w:r w:rsidR="0053338A" w:rsidRPr="0053338A">
        <w:rPr>
          <w:rFonts w:cs="Arial"/>
        </w:rPr>
        <w:t>;</w:t>
      </w:r>
      <w:r w:rsidR="0053338A" w:rsidRPr="0053338A">
        <w:t xml:space="preserve"> </w:t>
      </w:r>
      <w:r w:rsidR="0053338A">
        <w:t>FT: Nitrofurantoin</w:t>
      </w:r>
      <w:r w:rsidR="00E91757" w:rsidRPr="00E91757">
        <w:rPr>
          <w:rFonts w:cs="Arial"/>
        </w:rPr>
        <w:t>.</w:t>
      </w:r>
    </w:p>
    <w:p w14:paraId="7AA4578D" w14:textId="77777777" w:rsidR="00BE7812" w:rsidRPr="00E91757" w:rsidRDefault="00BE7812">
      <w:pPr>
        <w:rPr>
          <w:rFonts w:cs="Arial"/>
        </w:rPr>
      </w:pPr>
    </w:p>
    <w:tbl>
      <w:tblPr>
        <w:tblW w:w="13140" w:type="dxa"/>
        <w:tblLook w:val="04A0" w:firstRow="1" w:lastRow="0" w:firstColumn="1" w:lastColumn="0" w:noHBand="0" w:noVBand="1"/>
      </w:tblPr>
      <w:tblGrid>
        <w:gridCol w:w="1960"/>
        <w:gridCol w:w="2270"/>
        <w:gridCol w:w="1350"/>
        <w:gridCol w:w="2070"/>
        <w:gridCol w:w="2970"/>
        <w:gridCol w:w="2520"/>
      </w:tblGrid>
      <w:tr w:rsidR="0023403D" w:rsidRPr="00E91757" w14:paraId="46B448E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3098F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Isolate ID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DD8E" w14:textId="54AA3279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ample ty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2690D" w14:textId="0653E2E3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Antibiot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4D0BF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Phenotypic resistanc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8F721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Resistance gene detec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D96EF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Classification</w:t>
            </w:r>
          </w:p>
        </w:tc>
      </w:tr>
      <w:tr w:rsidR="0023403D" w:rsidRPr="00E91757" w14:paraId="49A4C322" w14:textId="77777777" w:rsidTr="00293C4D">
        <w:trPr>
          <w:trHeight w:val="29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DBD3" w14:textId="1252E7AE" w:rsidR="0023403D" w:rsidRPr="00710CD5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46D26" w14:textId="22C4E22D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D956" w14:textId="6FC7682D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8E1B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A827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D43C" w14:textId="77777777" w:rsidR="0023403D" w:rsidRPr="00E91757" w:rsidRDefault="0023403D" w:rsidP="00E91757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178E78A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D82D" w14:textId="6C22C233" w:rsidR="00293C4D" w:rsidRPr="00710CD5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1D11A5" w14:textId="70E8AEC1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149C" w14:textId="6F0C2CBC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6B7C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1A1D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8880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293C4D" w:rsidRPr="00E91757" w14:paraId="433501E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9CEC" w14:textId="7D10BC11" w:rsidR="00293C4D" w:rsidRPr="00710CD5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2417076" w14:textId="29852145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E60C" w14:textId="133ACFC5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2BCF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68AE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DC2A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293C4D" w:rsidRPr="00E91757" w14:paraId="0E6EA45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3801" w14:textId="631FEB0F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565E80F" w14:textId="735A10FB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76B3" w14:textId="33844C0A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7FED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8B34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1725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010A55A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2C11" w14:textId="10CC979F" w:rsidR="00293C4D" w:rsidRPr="00710CD5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279386" w14:textId="614A60DF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6431" w14:textId="61846BC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6160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74D8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5B90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5721DFC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3700" w14:textId="60652EA5" w:rsidR="00293C4D" w:rsidRPr="00710CD5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DC53854" w14:textId="7D73363B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9F1F" w14:textId="79535A89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1600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DF3B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D206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5EE387D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FC6E" w14:textId="05D1B5F5" w:rsidR="00293C4D" w:rsidRPr="00710CD5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710CD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38ACA7" w14:textId="47F472DD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D178" w14:textId="620E9A0C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A356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03AC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8BDE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5B8CCC8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EDB75" w14:textId="4C76D933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DC5A011" w14:textId="07E764D3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F29E" w14:textId="4A446AE5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6C70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0B1C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05EA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3007D2A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48AA" w14:textId="21C6A319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2AC113" w14:textId="5313B2A4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7CE0" w14:textId="619A93F3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4C0D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9526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812F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17C8860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02D7" w14:textId="19BEC412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A33F66" w14:textId="35B91C10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CD39" w14:textId="3D3DA9AE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B264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6005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9AC6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2CE7645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B9AC" w14:textId="6B2481E5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C4C0B9A" w14:textId="19766D8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9EC7" w14:textId="6EC3E599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00FA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48A4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A2E7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4EBBCA7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3113" w14:textId="661EE8E3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9DC5B6" w14:textId="6F54941B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8D13" w14:textId="3C66036A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16AE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BF98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EE67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293C4D" w:rsidRPr="00E91757" w14:paraId="7B00ECD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4541" w14:textId="7C5AF69F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D1FEAA8" w14:textId="1AC2B544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7D4B" w14:textId="2FB6A68B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864E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32EF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B112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293C4D" w:rsidRPr="00E91757" w14:paraId="2C92F9A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8E48" w14:textId="4A63A9BA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7D8C34" w14:textId="3AB0A315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62C2" w14:textId="1C79DF70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7707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3D7A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6DED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293C4D" w:rsidRPr="00E91757" w14:paraId="486B2B3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A235" w14:textId="2F2A82D1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F715FD3" w14:textId="256D2B01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8360" w14:textId="0D78696E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D596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C1EB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39D4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293C4D" w:rsidRPr="00E91757" w14:paraId="714B34C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D053" w14:textId="22B5C922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 w:rsidR="00F62093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A856832" w14:textId="68179F0D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215" w14:textId="1B760AB4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28F9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E77E" w14:textId="77777777" w:rsidR="00293C4D" w:rsidRPr="00E91757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C38A" w14:textId="77777777" w:rsidR="00293C4D" w:rsidRPr="00F62093" w:rsidRDefault="00293C4D" w:rsidP="00293C4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687FE15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AEAA4" w14:textId="374012AF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A1857F6" w14:textId="27A286EB" w:rsidR="00F62093" w:rsidRPr="00E75A5D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7606" w14:textId="3434E7A9" w:rsidR="00F62093" w:rsidRPr="00F62093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38F1C" w14:textId="6BAD475B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5F139" w14:textId="5799471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3FF8F" w14:textId="47EB89B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F62093" w:rsidRPr="00E91757" w14:paraId="18012F2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F0F0" w14:textId="576D94A8" w:rsidR="00F62093" w:rsidRPr="00F62093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2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A532E39" w14:textId="7FBDD808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75A5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1303" w14:textId="0D8913AC" w:rsidR="00F62093" w:rsidRPr="00F62093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1C41" w14:textId="08E22B06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AC01" w14:textId="4BBB57DA" w:rsidR="00F62093" w:rsidRPr="00A01151" w:rsidRDefault="00A01151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534B" w14:textId="312B672E" w:rsidR="00F62093" w:rsidRPr="00A01151" w:rsidRDefault="006E1DF9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F62093" w:rsidRPr="00E91757" w14:paraId="20F01AB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ABC6" w14:textId="13A10F13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5015EA9" w14:textId="0E86A97E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3403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691C" w14:textId="44211A79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1A38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8C97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6A2D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1F5721C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9434" w14:textId="64BB468C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5A7D021" w14:textId="6E32C588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71CB" w14:textId="609956E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6FF4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E38B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27BC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6ED4651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97E5" w14:textId="7F4C9CF2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E4215DC" w14:textId="2CD0D563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2CC4" w14:textId="41E877A0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4FB8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0AA0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9296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F62093" w:rsidRPr="00E91757" w14:paraId="6B36B03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68E9" w14:textId="3C974135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B55B5BF" w14:textId="62970EDB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98C5" w14:textId="184D5F82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AD82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3C74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FB05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0A106E4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90DD" w14:textId="25651DF1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C754D4C" w14:textId="5821C3DE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486E" w14:textId="522A5114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44C7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758F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E50A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2E55A3F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4642" w14:textId="0DFBE170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2373C94" w14:textId="22641376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13FD" w14:textId="7B233F10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ABB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B7BE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BE34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3EC6F67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0E53F" w14:textId="71FE960B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07B0B0A" w14:textId="744B5A59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6E8A" w14:textId="6C1BC5A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7700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3728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D29F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21D1B46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828E" w14:textId="3B80ACCC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582FE9" w14:textId="09D6094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726D" w14:textId="0B6330E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AEB8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8AA2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2EC3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0BCB976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8FEF" w14:textId="247F60D9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84B4F29" w14:textId="732F0038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7B20" w14:textId="0D32FE1D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300C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29C1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B272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24F80BB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4785" w14:textId="2AE726B2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54D7062" w14:textId="6D28683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86A5" w14:textId="7C28D3AC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2CCD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8B8A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0984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65FA8E3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EBA9" w14:textId="0F55A205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1D45FFF" w14:textId="4232FA32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8D5B" w14:textId="46DD460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C987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2285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8BCF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16CB805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C44C" w14:textId="21D4069F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B9744DF" w14:textId="38B51F84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7C2B" w14:textId="3B73913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27F6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AD8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17D7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7457AE2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7DE7B" w14:textId="414CE766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D4306E7" w14:textId="1786CC25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C9BD" w14:textId="553A00F1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FBD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A9C6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CC20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23A6DC3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2544" w14:textId="425A22A3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993DC3" w14:textId="29525BF8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9685" w14:textId="7F6C8E3A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269C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14A6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14B2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F62093" w:rsidRPr="00E91757" w14:paraId="23CBC34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EA03" w14:textId="118ED5AC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017A8B9" w14:textId="579EF93B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675B" w14:textId="4BE30A8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E7F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141A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D859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65F42F5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02EA" w14:textId="6884AAF5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08C4948" w14:textId="08CC38DC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AFB7" w14:textId="06B09D39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B7C0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2A66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693D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F62093" w:rsidRPr="00E91757" w14:paraId="007A4CB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D355" w14:textId="5E7BF5DD" w:rsidR="00F62093" w:rsidRPr="00A01151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 w:rsidR="00A01151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B4AB8B7" w14:textId="1DADFD08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47D5" w14:textId="60E42420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9C0F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B195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7B90" w14:textId="77777777" w:rsidR="00F62093" w:rsidRPr="00E91757" w:rsidRDefault="00F62093" w:rsidP="00F62093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41B02DB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53CEB" w14:textId="7F211AB2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94EE24E" w14:textId="5232CD1B" w:rsid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701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CA97F" w14:textId="60826B1C" w:rsidR="00A01151" w:rsidRPr="00F62093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F3AD7" w14:textId="6A540B5B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10B71" w14:textId="77469BBE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0D6E0" w14:textId="5D19E97B" w:rsidR="00A01151" w:rsidRPr="00A01151" w:rsidRDefault="006E1DF9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01151" w:rsidRPr="00E91757" w14:paraId="01DFF84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80DD" w14:textId="1212D0F6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75E366" w14:textId="5DDCE2CC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A3CE" w14:textId="6C9D1D31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1571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505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ED9A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7ECF454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77C9" w14:textId="38E2A820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90F1008" w14:textId="5EC662A5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06E8" w14:textId="5FA1B0F8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B52E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9E88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B075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01151" w:rsidRPr="00E91757" w14:paraId="43E3482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A224" w14:textId="22526CF9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01FA387" w14:textId="7BC339D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32FE" w14:textId="31E6D900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141E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6E35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C0A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01151" w:rsidRPr="00E91757" w14:paraId="01A8DD0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6561" w14:textId="1B3A8ADC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CAA1931" w14:textId="0B8EEE83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DFDB" w14:textId="58D1334E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8F14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D24A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1ED0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1F129AC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28DB" w14:textId="5CF59C79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336BC1" w14:textId="0560BF61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35B0" w14:textId="54955D91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5948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0FC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049C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6C74844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AB47" w14:textId="5F7E0196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F204BD" w14:textId="6B9AB105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7F7B" w14:textId="2CB98A0E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96D5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3AAE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DBC2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4378844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9494" w14:textId="4A045C39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57CD7B0" w14:textId="28860348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CF80" w14:textId="33ACC135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4441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5AE4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983F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2CC6CCB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4888" w14:textId="15E1C2AE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EBE9AA" w14:textId="38389B60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329D" w14:textId="216B2EB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AD7F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94E9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9C30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4D364A5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0B7A" w14:textId="23D5ED67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017347C" w14:textId="6EAD90E2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2B5A" w14:textId="206FE7AA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E1FB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1C32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84FA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2FDF187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4F3D" w14:textId="1D873746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50D0C4" w14:textId="139C143B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AA41" w14:textId="154536B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6A50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4BB7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7E5A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2898994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4C6D" w14:textId="407D0DF6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8584635" w14:textId="65C0E516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C358" w14:textId="0665BEE0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E753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4B9F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DEE3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790E404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51E0" w14:textId="372CDA0F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8029ED0" w14:textId="34216C09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B560" w14:textId="3D8A26E3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E3CB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9F6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FA89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01151" w:rsidRPr="00E91757" w14:paraId="6F8483F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837D" w14:textId="1E04FBBC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D2F7F3" w14:textId="013A7675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25F5" w14:textId="1793954A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EFC9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CC4F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C7D1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01151" w:rsidRPr="00E91757" w14:paraId="1C287F3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F81D" w14:textId="4A37FE21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0BC1BD" w14:textId="3ADF0A2C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4DAB" w14:textId="1F7EE45F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90DB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059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3824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01151" w:rsidRPr="00E91757" w14:paraId="24E5644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2FE9" w14:textId="70B9EC31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F45CECD" w14:textId="1995FF26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D4EF" w14:textId="78145675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C61D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38F4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AA35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2F2C3B7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09E0" w14:textId="27F07CC8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713BE0C" w14:textId="2A6A067C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9E4E" w14:textId="741B5188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FE90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A730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C436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01151" w:rsidRPr="00E91757" w14:paraId="7995B0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E53A" w14:textId="2C6D3BCE" w:rsidR="00A01151" w:rsidRPr="00A01151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38B4743" w14:textId="408786EF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D276" w14:textId="2B6EC513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E463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9CE7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43C2F" w14:textId="77777777" w:rsidR="00A01151" w:rsidRPr="00E91757" w:rsidRDefault="00A01151" w:rsidP="00A01151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6E1DF9" w:rsidRPr="00E91757" w14:paraId="3C0AE99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4857D" w14:textId="3B363AD1" w:rsidR="006E1DF9" w:rsidRPr="00A01151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21DCBD" w14:textId="2F4BF184" w:rsidR="006E1DF9" w:rsidRPr="001A4D53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5E64BE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DE759" w14:textId="4EA36D56" w:rsidR="006E1DF9" w:rsidRPr="00F62093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10D04" w14:textId="758A2BC2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D081B" w14:textId="14A75C61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CA961" w14:textId="5E9D8BA0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6E1DF9" w:rsidRPr="00E91757" w14:paraId="11C9169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B28C" w14:textId="2A361C3F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EDF73EA" w14:textId="23260F4B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A091" w14:textId="2139BB9F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B051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04D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92C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67AAE23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8194" w14:textId="54FD6AED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B8F9929" w14:textId="06258718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00DA" w14:textId="1D6EB7D8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8F39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6A6E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C6F1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6E1DF9" w:rsidRPr="00E91757" w14:paraId="5171288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446F" w14:textId="39E75E4B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DFC4D10" w14:textId="68BC44D6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1CFB" w14:textId="0EF37C82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AE0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7BD8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C883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6E1DF9" w:rsidRPr="00E91757" w14:paraId="519E38B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7BD6" w14:textId="76F5722B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E4DF6B" w14:textId="19A9AA86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B4CF" w14:textId="43251D61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2A9D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9277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B960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6A3C84B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CD92" w14:textId="16397D4A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F4CC50F" w14:textId="1CFF95EC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29C4" w14:textId="445BC2CB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01D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8E4D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CA02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34E4E68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5AF2" w14:textId="0AF0FF3F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6F961F6" w14:textId="14273DE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BB4D" w14:textId="0F309CBB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C3417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3C42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F8B03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0670B07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AD39" w14:textId="2D20271E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533AA59" w14:textId="407E7F1D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37EE" w14:textId="383004C4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5F3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35F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5E83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6E1DF9" w:rsidRPr="00E91757" w14:paraId="796D0B0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90A4" w14:textId="2B706838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76A573" w14:textId="4FDF5E3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A644" w14:textId="4A1AD553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4B81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74AC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B80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4197F53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22F9" w14:textId="7AD2E60D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65B866" w14:textId="472E4649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880C" w14:textId="1CB5ED85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6E2D0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3715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DB39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26A2CE6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50AF" w14:textId="1269E8B8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9B6510F" w14:textId="554B4459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3B63" w14:textId="7B5FEA8E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41DE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DA0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4751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38F6375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5FC5" w14:textId="583A140B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D2BDDE" w14:textId="4389DE6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E94C" w14:textId="52506F82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F58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269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7A07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7175A7A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9B15" w14:textId="715BA2C4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086D7B" w14:textId="1B25E79E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6159" w14:textId="19CAE03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82AD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FD8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770B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6E1DF9" w:rsidRPr="00E91757" w14:paraId="79CFAE5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9685" w14:textId="2C157AA5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9A995D9" w14:textId="183355D8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590A" w14:textId="395CD6CF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9D9D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66B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CD7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2979558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2476" w14:textId="523C521F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6FF8638" w14:textId="0470F0DA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893A" w14:textId="39E666B8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3F0E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AC6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3E6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6E1DF9" w:rsidRPr="00E91757" w14:paraId="378FFA7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00E6" w14:textId="4A784F69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BEBC671" w14:textId="7BD48334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3DC3" w14:textId="23CD0955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4340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A6D2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A572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6E1DF9" w:rsidRPr="00E91757" w14:paraId="133874A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0206" w14:textId="0E2B18C1" w:rsidR="006E1DF9" w:rsidRPr="006E1DF9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656F66" w14:textId="22BA61F2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62A5" w14:textId="6F28983E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0BD7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FDEA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C66F" w14:textId="77777777" w:rsidR="006E1DF9" w:rsidRPr="00E91757" w:rsidRDefault="006E1DF9" w:rsidP="006E1DF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50EEC3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0CD2" w14:textId="74E57E40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9DDAAFD" w14:textId="634C44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D28B" w14:textId="656F4CA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FAE3" w14:textId="046670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8884" w14:textId="723E084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16AD" w14:textId="1D6AD45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CF3A98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7CFC1" w14:textId="3993B02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E7A17F9" w14:textId="7E9F4954" w:rsidR="00A27E0F" w:rsidRPr="001956B4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A4D53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684DA" w14:textId="272403B1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3470E" w14:textId="395FC29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9D633" w14:textId="29B90CE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B54DF" w14:textId="4126920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CB5D1E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2167" w14:textId="0467424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74021A1" w14:textId="0EC866D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3134" w14:textId="47F5AEC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67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356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21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6F40F2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0766" w14:textId="78FDFD0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958F15B" w14:textId="391CEF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994A" w14:textId="3256DC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7F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66B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61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ABC601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3EBD" w14:textId="2EE658C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E9D7DA" w14:textId="260EE6A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A922" w14:textId="743016D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5A5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7F0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8EC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0C862F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8A34" w14:textId="31CAEC6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E00301E" w14:textId="24B4A0A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8A383" w14:textId="6D0AAF9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C26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3C1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F5F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0D3E21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6E1A" w14:textId="2D4A0D3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41ED7B7" w14:textId="4084727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97EA" w14:textId="7842C22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B5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BA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76D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2353A4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2084" w14:textId="3916E1F6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9DFFD31" w14:textId="3428683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161C" w14:textId="1E464C0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05D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EE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C765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A1F458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937D" w14:textId="0BFE076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F82389E" w14:textId="0D3210A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CB06" w14:textId="7101074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69E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18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53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9ADD19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C6B9" w14:textId="56E47754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A460C7D" w14:textId="54B5528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92A8" w14:textId="51C2D3D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FCC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AF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944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4C7C18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56DE" w14:textId="41B0EDD5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5AA0F9" w14:textId="4B2C9F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4C9B" w14:textId="2C59FD6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948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C33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47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C4C681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0F90" w14:textId="64BFF74B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673B2B2" w14:textId="09DF6A0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F802" w14:textId="16DE3A6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1F6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482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A73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82E8B1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C093" w14:textId="46F9635E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401A41A" w14:textId="5AF45FD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A43D" w14:textId="7F9B4D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940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782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59E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697DE4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37AA" w14:textId="15C4CF93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EAF2533" w14:textId="6C0EBE1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2DA1" w14:textId="4E01308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4E2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381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736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13EA7C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615D1" w14:textId="6C351BB9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C1E85F0" w14:textId="0CA018A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C13B" w14:textId="4032E8E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A0C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53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1C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184646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A0C1" w14:textId="3083EDF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9046712" w14:textId="74DFA34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FFCF" w14:textId="3A0551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52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BDF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B89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A8AE03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A9D1" w14:textId="3B02435F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01C871D" w14:textId="4286B8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82D3" w14:textId="38F312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D8E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FB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E9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338A6A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0DAD" w14:textId="1FE5B8DC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EE565E1" w14:textId="4560CFD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8263" w14:textId="41784B1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CF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A2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815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B5E8E7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D392" w14:textId="6AC56C56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F26C394" w14:textId="2E12D7B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85FF" w14:textId="01824F3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482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C2B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589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22EF6C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AC912" w14:textId="33EC8234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8307D26" w14:textId="64FC2051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1956B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DEAD5" w14:textId="5231F352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6A08D" w14:textId="67942B0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A43C0" w14:textId="784DACD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5E06A" w14:textId="7340C99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1F9A244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9E95" w14:textId="429C7935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F19264D" w14:textId="1A5E539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7492" w14:textId="0D29FE9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F8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826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9AA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675360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63BA" w14:textId="1B74293A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4E265E" w14:textId="24D5E59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DAE6" w14:textId="22DF0EF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54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DC1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2C6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F620C5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40E7" w14:textId="09C73A58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4460661" w14:textId="3CD59BB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AFE4" w14:textId="6B22E20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8CB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9FA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7D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01BB7A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1A6D" w14:textId="700CD4FB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8352AF2" w14:textId="69C458E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C9F8" w14:textId="7D6F770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316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C4B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405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BD7AFC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5E48" w14:textId="6E1EB37A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776A2B" w14:textId="2C92AAE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B71E" w14:textId="6ABD47C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AD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2C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728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5B1E13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C78B" w14:textId="74CB82E8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75DA18F" w14:textId="11B3EAE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1B6E" w14:textId="5230DB6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0F3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C36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AA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DE865B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8ACA" w14:textId="4B26A2E9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5A01E83" w14:textId="3E46E76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4DBB" w14:textId="1E0BCC0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03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EB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3B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BF91C0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285A" w14:textId="544B4D7A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88E4738" w14:textId="4128F5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E7FA" w14:textId="2ABF50D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2F2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89A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15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B146AC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840D" w14:textId="7D4E6F8F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CD0D5F0" w14:textId="5B678BB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A717" w14:textId="554ED86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D1F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6B1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F97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FBD830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2BC8" w14:textId="3BB41EF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2922D85" w14:textId="2E68506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8248" w14:textId="02AC2EF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C9D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14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D88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09B8C9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D69F" w14:textId="100A26D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2BEC6C" w14:textId="72E0BC6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8741" w14:textId="5CE909D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74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5C7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40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7E4BDA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1B0E" w14:textId="08B7D8F0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955AED5" w14:textId="32A9B95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A35A" w14:textId="7719F1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A78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059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5A7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BBA348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E7AA" w14:textId="54444459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A94F2D" w14:textId="34379E9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293E" w14:textId="2720E2C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0A1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C52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B2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62CF64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A843" w14:textId="6322E3B3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A0FC197" w14:textId="54CCB15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D301" w14:textId="014F4B7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9DD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F7B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84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1AECB06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9307" w14:textId="319DAC76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5387FD1" w14:textId="4BBD562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44FD" w14:textId="2982AD2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88C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551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37C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4A3603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4B4A" w14:textId="145B145A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34A2557" w14:textId="399F5C2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0563" w14:textId="338C2A9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86F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E5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4AFA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EF8DF9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5523" w14:textId="532F282B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804937E" w14:textId="319E33C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EA1F" w14:textId="6E874F9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68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1D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81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791A93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DF6CB" w14:textId="4959531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6E19F51" w14:textId="63C83812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9AA8A" w14:textId="6CA65D43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027E1" w14:textId="3200B8C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6C1F8" w14:textId="14AC9460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4220" w14:textId="0DE1D3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55D7D0D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6EBD" w14:textId="0AC98C9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4637484" w14:textId="1D3558A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274C" w14:textId="429B219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51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9C6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F51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51731B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9F84" w14:textId="0F0D5813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B7A2DD5" w14:textId="2297903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70A1" w14:textId="0679D8A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BC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E9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4B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B40421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A429" w14:textId="3E26931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84A3A9" w14:textId="2B8507C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6879" w14:textId="693CF4B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D0E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442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46E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3ED855E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75D1" w14:textId="4A42F966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8FD025D" w14:textId="2988C0D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C57F" w14:textId="1587776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42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468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96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E4AB1C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7575" w14:textId="5324D4F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E544AE" w14:textId="7E5B375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CA9F" w14:textId="6D506FF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E3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85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096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96655E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E59" w14:textId="08608AE1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C5AB899" w14:textId="0C66339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08DF" w14:textId="1388A62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13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C57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01C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B151B1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6460" w14:textId="2792D4F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FA6D6B8" w14:textId="47D6B4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681A" w14:textId="3F68B9A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944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16D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394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B12540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AB34" w14:textId="34E7B4D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664C992" w14:textId="12C5278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E659" w14:textId="2E881A4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B2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43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4D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877409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1344" w14:textId="2CEC78BE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232C9D" w14:textId="308ABF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1FC6" w14:textId="5395AD3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C3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088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D89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DCE966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BBBF" w14:textId="2CAC621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3AC081" w14:textId="55DDF6A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4E86" w14:textId="507352C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57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53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FF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81A6A1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B612" w14:textId="2783D289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85EC0C0" w14:textId="3F4C913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982B" w14:textId="2FF8018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9C5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6CA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16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72EA8E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5BABE" w14:textId="42D59834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F3CFBCB" w14:textId="776C441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ED8E" w14:textId="46156E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34F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62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B37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79C453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72C1" w14:textId="1B4A96F2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50D69E6" w14:textId="0F7E423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03BE" w14:textId="219465A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819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4B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F3B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95A704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5718" w14:textId="682A5C9A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8785A2F" w14:textId="79BFE41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1BF2" w14:textId="7EA4846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DFC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30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5E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6963900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B46D" w14:textId="1EEDD4AD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5E2E95D" w14:textId="519D4C1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A8DF" w14:textId="0C286CC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1C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2C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AF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B6E013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B550" w14:textId="6CF357D7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634EC37" w14:textId="1A7C3D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8432" w14:textId="6D1F560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4C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93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45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68E6CF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7D78" w14:textId="1E483DB6" w:rsidR="00A27E0F" w:rsidRPr="006E1DF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5661F5" w14:textId="2B61BDA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252F" w14:textId="1756DC8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459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1FE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97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BB26F1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B87C8" w14:textId="2F25276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DB4B1F6" w14:textId="6591AAA2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0DF2" w14:textId="67CB6FBB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FE61C" w14:textId="1C60D9A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BC145" w14:textId="16CF838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272FF" w14:textId="5D0EAD4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761757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3272" w14:textId="01BCDB6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D05C64D" w14:textId="5FB5FE8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1CDA" w14:textId="5EF8E21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9E1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38A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8B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AF44CB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9DC3" w14:textId="70A563C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3A50175" w14:textId="63F307E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36E1" w14:textId="319531D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24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E4C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6F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F41DBC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3C21" w14:textId="6C0AB59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4288E15" w14:textId="7D82972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9461" w14:textId="2C35B9E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37A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3F5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696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EE41EB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2E92" w14:textId="307D9F8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57BD985" w14:textId="15EDD7D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94D8" w14:textId="42DF8EF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FB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B5E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033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97690C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FBC4" w14:textId="03B37B0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449A54F" w14:textId="607EF65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6B57" w14:textId="4B54839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B9F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8FB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A4C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F82CB6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44F7" w14:textId="19092E5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CECB83C" w14:textId="01BDB5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7851" w14:textId="18576C9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AB4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3D6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6E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E64507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2DE7" w14:textId="3D4CDF8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713B417" w14:textId="65FA5AF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C2D3" w14:textId="5064D38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CC3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BF8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99A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ACCA82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1415" w14:textId="5F74E9E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0BE6B2" w14:textId="50814D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4E55" w14:textId="59F0AC3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F1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183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BA5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F94FBF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7EE7" w14:textId="4FD1225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F121D6" w14:textId="0B81D5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2495" w14:textId="409DE1E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389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48E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BC5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01440A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32EE" w14:textId="518AF3E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B1BBD77" w14:textId="0EDA45D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CC7F" w14:textId="54ABBA6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FDA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B20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E0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5E06D3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E053" w14:textId="4AF6C17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6B319C" w14:textId="66B6A77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A1E6" w14:textId="52405E3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D4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DF1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27A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4B0D44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A355" w14:textId="54DEF13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84B494" w14:textId="08446AD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D13D" w14:textId="4D5AE80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F77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5B3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B9B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012AA9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D0F4" w14:textId="787EE4B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9823FF" w14:textId="43C25F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E679" w14:textId="05106FA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94E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95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91D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659F3A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64DC" w14:textId="7963FFB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A6A5893" w14:textId="12D531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0505" w14:textId="01A9CEA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540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67C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67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377618B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E86A" w14:textId="324AB37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0818FE9" w14:textId="17C670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24DE" w14:textId="0CD4F32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23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102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3B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E8FC54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9C50" w14:textId="35FBF6A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61993E" w14:textId="32C45C8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8A9F" w14:textId="657ACEE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BC4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79F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87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062103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B43A" w14:textId="0130AF7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46DC07D" w14:textId="321EE3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D0B7" w14:textId="4240A10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C67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74E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AC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278437D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1644A" w14:textId="6284045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1165EA" w14:textId="68CC925E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FA597" w14:textId="592A96E0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054B1" w14:textId="322EAC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E50A" w14:textId="32C532F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88934" w14:textId="2B46B3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69DD55E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EB6B" w14:textId="091CDA2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06B085" w14:textId="698BF79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2EC2" w14:textId="417E516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758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DC7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70D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7C720F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532A" w14:textId="1011AC9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BCAEB82" w14:textId="4B25D6F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6BF2" w14:textId="69AEA3B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6D5C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8D0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66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2CCBF5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4FAE" w14:textId="3B0CA4A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B0C8D08" w14:textId="05B4EB4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C4C4" w14:textId="62B9C02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65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5E6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71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8B570A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9490" w14:textId="63A7E89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17C7894" w14:textId="08B378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481C" w14:textId="7B8B139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0D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EA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79C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3FD0A7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9AB3" w14:textId="3F11455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065188D" w14:textId="6813982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8B4F" w14:textId="3F2A9A0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3E1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39C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E0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98D051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73FC" w14:textId="449BB2A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B6542A0" w14:textId="52C1AD3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74F2" w14:textId="216BB0A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3F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DF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C6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FD346C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5AFB" w14:textId="2E54735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DD2346D" w14:textId="6B1E2F8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280C" w14:textId="36B9B7F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3E8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D00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A61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B884B3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F1C6" w14:textId="600BA35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DA81DD0" w14:textId="001147A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27D3" w14:textId="543202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9C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F5D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8A6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5C3AF5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7218" w14:textId="5C44A23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12302F" w14:textId="31F57DF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D8E3" w14:textId="558C7FD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51F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07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E8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C8234E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5AF9" w14:textId="0D76564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43CB447" w14:textId="31EF744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FAA4" w14:textId="76CF27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4C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26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CB5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529F35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6441" w14:textId="55839B4A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C987A40" w14:textId="4A4DC58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EAA1" w14:textId="27DCCC5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F43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82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02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639265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3F6C" w14:textId="6D8F589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5A13A2E" w14:textId="24A09DA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04E0" w14:textId="6096D61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DBC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D8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631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4C83CA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F8A0" w14:textId="52EA697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35968E" w14:textId="40CD951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F939" w14:textId="6541C52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FD8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63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435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CA6123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0F1C" w14:textId="09BD253A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64BD789" w14:textId="29DD89B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9EB5" w14:textId="4DDD85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51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74F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94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7F4250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4C36" w14:textId="21E27B6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08FD9C4" w14:textId="32FA179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60F4" w14:textId="66986C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1FF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4BA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4E7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4DCD92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97E5" w14:textId="7AC49BA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E31FA9" w14:textId="3F66CB7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0CED" w14:textId="29A1DE8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A6A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3F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6C6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CF6076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75CD" w14:textId="6AB78FE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F1BB573" w14:textId="6598CAD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2D64" w14:textId="41427F5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08B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B8A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22B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AEB6A5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CE24D" w14:textId="4D48982A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5D25128" w14:textId="32DEF760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683952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03350" w14:textId="461AA6DF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5E5A" w14:textId="5499A2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977D1" w14:textId="24EB9C1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64D96" w14:textId="131C94A3" w:rsidR="00A27E0F" w:rsidRP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/G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</w:tr>
      <w:tr w:rsidR="00A27E0F" w:rsidRPr="00E91757" w14:paraId="44353BC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8983" w14:textId="79B4177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50A293" w14:textId="0B263D0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20CF" w14:textId="550CC0E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84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CB6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382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DDED8C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909F" w14:textId="49917AC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6E001E3" w14:textId="272CF2E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EE3E" w14:textId="6179C0A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89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913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460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CDE0E4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40C1" w14:textId="70567D7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66E26A" w14:textId="026F611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0CB2" w14:textId="2AB51EA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E7A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979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2B9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C5722C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ED38" w14:textId="3DA0824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F76A6AB" w14:textId="05EC425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3EC1" w14:textId="6308B0E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61E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DB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85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797521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FC04" w14:textId="719D730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4D51A2C" w14:textId="53B8CF2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097C" w14:textId="65E4C7E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A05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9E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6B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9707A9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ECB7" w14:textId="4DE6CCB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530333" w14:textId="73F0F98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FB93" w14:textId="4E59C12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21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AF1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24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8434A3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8D14" w14:textId="58EAC29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BCF78D7" w14:textId="7EA2B60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2821" w14:textId="5FAEB12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81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4EE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C9B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2DA90B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627F" w14:textId="39911ED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59D1A9" w14:textId="432EAEC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6A4C" w14:textId="715BAF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960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D7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07A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242E77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A588" w14:textId="449F507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C71B2F" w14:textId="70F38F4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1F5B" w14:textId="41CD306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D4C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A84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2DB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DDC8C6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DBD3" w14:textId="4AF4AB9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5E5ADE" w14:textId="4ACBD30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1E93" w14:textId="2C6AE19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96B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BB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B96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B8CD9E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C335" w14:textId="5A5E139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CCD14C0" w14:textId="086CB8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9608" w14:textId="0DD0C2C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79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F1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B56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95C6C1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914A" w14:textId="7A23367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59CA0F0" w14:textId="4DEEB60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83CC" w14:textId="02A1D60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00A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AD9F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72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F661E5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67A5" w14:textId="5B74BC6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1A507DA" w14:textId="59C9245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09DE" w14:textId="34D6DB3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7D3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77E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934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6BEE61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02CB" w14:textId="6209C2D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6243A2A" w14:textId="148437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0F3F" w14:textId="232B107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B42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6AC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E4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554888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0E0C" w14:textId="7BB92E7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C074FE" w14:textId="2F6392B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A858" w14:textId="76D8444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047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5A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BAD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9840BE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6202" w14:textId="2912AB5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D89BA84" w14:textId="1A01233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F04B" w14:textId="2F5511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59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482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B78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86A5ED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ECBD" w14:textId="7D32547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4E1F32A" w14:textId="38B1DF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F05D" w14:textId="57C53DD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1A9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07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8B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397FBB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83EA8" w14:textId="3640D5D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18B5A2" w14:textId="7529A104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E583F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CD267" w14:textId="1C850953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0AF5B" w14:textId="143D0FA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40C4D" w14:textId="1DBC204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8C26F" w14:textId="12AC2FA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/G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</w:tr>
      <w:tr w:rsidR="00A27E0F" w:rsidRPr="00E91757" w14:paraId="7AFE8EC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F4E2" w14:textId="11FB5D8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073BA0" w14:textId="31E7E50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6456" w14:textId="2B3A637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EFB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FDD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660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F8D42F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54A4" w14:textId="6D8FF46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C17D8EC" w14:textId="58710A5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E43B" w14:textId="028750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7E4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4C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67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E6533F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736B" w14:textId="345AB7F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6F40B1" w14:textId="03A6EF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C0CA" w14:textId="59E99E6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D4F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91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03A9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35ABE6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39AF" w14:textId="6287629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E3EBF8D" w14:textId="362C61D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AA97" w14:textId="3111ADA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4FA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899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44F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144BBD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5260" w14:textId="26A1FB4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E3C4AB0" w14:textId="5FB34D5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FD20" w14:textId="1847315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7C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FB8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3B3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3DFAA9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1C78" w14:textId="3ADF1BD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4788DD" w14:textId="7CAA548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2C4C" w14:textId="6A0A46B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07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195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98A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43FEA6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229F" w14:textId="1957B50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8E7C2AB" w14:textId="2D797DA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F758" w14:textId="7E5A4A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ACA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74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CB5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300E4D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3FC0" w14:textId="571FB2C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A46717E" w14:textId="28D776B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6EA9" w14:textId="1E241BA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0EE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898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6A9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107045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39AE" w14:textId="4A58A4C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393ADE" w14:textId="6CF24A0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CFE8" w14:textId="2B7CF1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CF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670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B3D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517B7B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5126" w14:textId="606CE50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6B7FC3C" w14:textId="260E0E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0CF2" w14:textId="7594561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A0B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76F9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996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58EDFE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246C" w14:textId="26B1DE5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0E96598" w14:textId="044BAA5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0745" w14:textId="6B546D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B9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09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79F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423D40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A5B1" w14:textId="0A35A46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F92FF55" w14:textId="65D2771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4C0B" w14:textId="34EB3D1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2C8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B59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A38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3C1FA2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BDB3" w14:textId="1184758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1C6D51E" w14:textId="562E88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2A42" w14:textId="055A3C4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029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21C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03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185BAF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A9D0" w14:textId="23A01F2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0D2C32B" w14:textId="5229930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8B12" w14:textId="73EAC69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0A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5AF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C9E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9DA8B0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C4CF" w14:textId="2CDBB56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34B0EF" w14:textId="1FFB995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0C71" w14:textId="0095F06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43A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7B8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98C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1D877E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F7CB" w14:textId="1A64908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828DBF5" w14:textId="12357D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F592" w14:textId="67746A8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BF2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F2B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60B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391A5D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3CA1" w14:textId="6A6425A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03CFD2D" w14:textId="2917107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A044" w14:textId="528B2CA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17E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28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943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3B74FDF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02343" w14:textId="46F5ED4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855987C" w14:textId="190AF4D6" w:rsidR="00A27E0F" w:rsidRPr="002571E1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D13DB9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78A0A" w14:textId="45030729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775ED" w14:textId="3EBCC7A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3EC33" w14:textId="2425A3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937F8" w14:textId="152E47F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3634C05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7C4C" w14:textId="01D12CA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540147" w14:textId="52CAEB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57FC" w14:textId="7EC9808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395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55DF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4A2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FB5344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DC23" w14:textId="48E815B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9EE4F95" w14:textId="4DB429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F617" w14:textId="18C1B29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C63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218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AB1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212BEB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53BA" w14:textId="4176C99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F1BC47D" w14:textId="139893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D3AB" w14:textId="266FEE7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43C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F2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63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294DE5D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641D" w14:textId="4900D62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C2EC4F1" w14:textId="5F4D0DD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A83E" w14:textId="574DBBE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281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E4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77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2DDF1E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FDAB" w14:textId="584A596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9C65C1" w14:textId="2A18E7F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4D4F" w14:textId="09462F9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8E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53A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CFC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51B288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BE54" w14:textId="6EE4D0D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8FBFEA" w14:textId="1886E58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51B7" w14:textId="5EF89C4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B1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64C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70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78A332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F8E01" w14:textId="7326D46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863359" w14:textId="0A20A29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7B9A" w14:textId="5FC2140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A87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088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92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91ED4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6B5C" w14:textId="51B8C63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8F5E499" w14:textId="210980C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7C7E" w14:textId="3E6CA4A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BF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70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FF4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68C8BD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A13D" w14:textId="4156A9D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809CD60" w14:textId="049EF0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64E5" w14:textId="3C4FAF6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86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1A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36C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D822D0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BA9B" w14:textId="712F303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FC34AD9" w14:textId="606CB3D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9DAE" w14:textId="0B18C17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001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511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C3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5AF38B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25C2" w14:textId="312B100A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B41F002" w14:textId="453BF5A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5080" w14:textId="121B456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343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E32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C3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2B9582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23FF" w14:textId="64508DF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8C79BBC" w14:textId="284BEA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9ABF" w14:textId="6BA15F0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523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4CF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7F0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20D4658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9821" w14:textId="557EE18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62A7B38" w14:textId="036FFA6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0567" w14:textId="0CAE4F7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0A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C20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83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6B665E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AD4F" w14:textId="6CE321E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D496DE0" w14:textId="79E538D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6B31" w14:textId="76C5CCA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19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E68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D92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336DE2F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C8A8" w14:textId="75CF801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3B49D84" w14:textId="69C1CB7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982B" w14:textId="2508F53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79D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28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F08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64EC25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6CCE" w14:textId="2661643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45BA020" w14:textId="4AA7AC1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DD38" w14:textId="230BBCE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AB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EA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FB6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4C6EFD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07A8" w14:textId="3C709C1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4AFAA3" w14:textId="1D828F2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642A" w14:textId="1A1A9EC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789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66A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31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3DD464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51CB6" w14:textId="4F78288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8AB6535" w14:textId="09D8C5CA" w:rsidR="00A27E0F" w:rsidRPr="002571E1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67C18" w14:textId="382A5079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37664" w14:textId="1E82117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1B3B7" w14:textId="1A40668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86811" w14:textId="7E7957D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7D936D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1745" w14:textId="4F91F83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3B664B" w14:textId="34B9C07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6C96" w14:textId="797E02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8B0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C7B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42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2C1C1B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9BF7" w14:textId="6804EF6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EB4C86" w14:textId="5519D9D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514A" w14:textId="6BD04B7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2F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03E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ADD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3F363E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F89F" w14:textId="4D48AAD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E42D69C" w14:textId="5BC6FEE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CA9E" w14:textId="4DE391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0D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1B8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452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664D6F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1946" w14:textId="2EF12ED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9B16A0B" w14:textId="7C2E7A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5018" w14:textId="552FE6A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955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F95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34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63CA79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A25C" w14:textId="7E9C03F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49DDE6" w14:textId="1E12E7E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6FEC" w14:textId="163DF0C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9C0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BCF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41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85DCDE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0494" w14:textId="2B499AF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23D068C" w14:textId="56570F4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687F" w14:textId="69D2ACD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BB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8E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DA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1DB8F7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6624" w14:textId="10C84D1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87D3975" w14:textId="64F24E3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4366" w14:textId="0A31184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957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E84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8A9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53B488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613A" w14:textId="0187552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A15B7F" w14:textId="3EAF86F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C7FD" w14:textId="1711F2E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FE3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6A0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77C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C69035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ACE7" w14:textId="439093F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66C2DC7" w14:textId="6EDAB78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DA6E" w14:textId="173FD21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96D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5B2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A9D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0D8BB1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2C13C" w14:textId="0889245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5ED2CF1" w14:textId="57BECC0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C1FB" w14:textId="7F24E83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BA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59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51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ED8F1E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178F" w14:textId="6D3B4B2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DDF700" w14:textId="4DA5B4E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A27C" w14:textId="36E204C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719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D81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B87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AA7354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96CC" w14:textId="23BDDFE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751CB99" w14:textId="691A00F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BC17" w14:textId="3959710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B0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7E9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E94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7C220E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0C3A" w14:textId="0610C37F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9EC5AE1" w14:textId="25A512E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F272" w14:textId="57FC6CF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F66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91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056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251F55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D60B" w14:textId="4E2B249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0C9B6C5" w14:textId="48D1E5D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50B8" w14:textId="4B6730D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6B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343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FD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66EF4D3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E3B2" w14:textId="395EBFE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672DACC" w14:textId="376BCB2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FC62" w14:textId="657577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F17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9F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443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BDB9A3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499E" w14:textId="135FE18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050DE69" w14:textId="3D5DE47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F7EF" w14:textId="5F40B44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54E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196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39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B59580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159D" w14:textId="6347215E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F485C6" w14:textId="5612C41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00C0" w14:textId="49713B1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A1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316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91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2173F2D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4B1CB" w14:textId="0DF83A8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1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75594D6" w14:textId="673B0157" w:rsidR="00A27E0F" w:rsidRPr="002571E1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B9248" w14:textId="39E2A4CE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7CB5D" w14:textId="4123B39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1AEB1" w14:textId="2A4C154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722C" w14:textId="032FC5A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497C3D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45C8" w14:textId="36CD832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5608516" w14:textId="28FA2AF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004F" w14:textId="1ABCBB0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8F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697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8F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655A5E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BECA" w14:textId="03C41BFA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FBA6A6C" w14:textId="204EC91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2C7D" w14:textId="72DE930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A0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FB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C14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FC08C8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F0F9" w14:textId="130CC57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0681BE" w14:textId="0985CAF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8109" w14:textId="0D91A22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04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680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57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8F50F8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7BFF" w14:textId="32CE553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B25496C" w14:textId="6CC7CAA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A999" w14:textId="3FAC2C1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22C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2D9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CDC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5411C1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8045" w14:textId="626B93E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42E28C7" w14:textId="47B75F7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AE0E" w14:textId="707E9BD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4AD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03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08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E6FDBC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2D57" w14:textId="218D035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42D3F06" w14:textId="60D5FB3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4908" w14:textId="39DF3CD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9D5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AA0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1B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951B4A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8AD3" w14:textId="03DC901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6DE27C8" w14:textId="0C138CE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A954" w14:textId="16D790E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CBD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C6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B8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5BF19B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4320" w14:textId="767C9E3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ABA81A1" w14:textId="65105F0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1D23" w14:textId="73A9234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7A8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F9A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BA5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BF5635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0662" w14:textId="1C51056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0760D05" w14:textId="401AF18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A336" w14:textId="200BD1A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1E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531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82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E8B3BB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33E0" w14:textId="332CA04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3640D5" w14:textId="64B09B4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1894" w14:textId="4BDE32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2B7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FC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C06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4E5CF9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F3D63" w14:textId="57C5EF2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CE7ED17" w14:textId="6642382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F1AF" w14:textId="0A6201B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7D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103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D4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1BCFBD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9005" w14:textId="4FC12AD6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0505C50" w14:textId="15711AF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0A8D" w14:textId="187F8CF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8AE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9F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94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F813A7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6178" w14:textId="3FB3C85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BC6752D" w14:textId="2F23632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DD76" w14:textId="55F24ED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B9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88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D0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1F2088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C2E9" w14:textId="0302591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984A622" w14:textId="7BA05DB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57E3" w14:textId="178A239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610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20E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5C8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63A718C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05C4" w14:textId="2BE2104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C8CC5B8" w14:textId="5238CB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264B" w14:textId="60E642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C8E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7F4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224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620EDA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DCEB" w14:textId="3C3B7F98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DADA97" w14:textId="67E269D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ED8C" w14:textId="3F8A1F2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0D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C7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E3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56EBDB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688D" w14:textId="61F0BC80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C19C670" w14:textId="7404817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C23C" w14:textId="5700932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6FE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F7A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18A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CF40E5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F1661" w14:textId="7D885617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C6A41FC" w14:textId="29FB702A" w:rsidR="00A27E0F" w:rsidRPr="00F756C0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571E1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2239C" w14:textId="0645D03F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CE0F4" w14:textId="31C7AAA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EBCD8" w14:textId="5FC16D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F79E4" w14:textId="7270C5A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3327A95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6AD9" w14:textId="34A52663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A2AD5EF" w14:textId="0CF25D5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D31C" w14:textId="13DE81E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AF9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11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4A4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7F71870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7F62D" w14:textId="124FA70B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936EB3" w14:textId="48F4AB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DD16" w14:textId="385E093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6C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B73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96C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7D6127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65B7" w14:textId="67FF3B24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167EF3B" w14:textId="6D642AD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FF6A" w14:textId="550A90F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487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F27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F6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52146E5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5DD0" w14:textId="53EB360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F5AF979" w14:textId="36CD20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DFF0" w14:textId="5B51774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B8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510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74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2BB9DFF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ADD5" w14:textId="0704A71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3B4DE3" w14:textId="76591C1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C75A" w14:textId="402186C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B50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34D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120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C55A21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0A7D" w14:textId="0C06B9F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56F9B00" w14:textId="539891B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1082" w14:textId="3B27EB0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46C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54B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36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28BD9D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4CD3" w14:textId="60214CC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ED9C574" w14:textId="1F1A61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3502" w14:textId="2599F8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7F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2E5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0A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A8F0B6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A2DE" w14:textId="14029B0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96E4C9B" w14:textId="522CDD5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DF3D" w14:textId="2378B96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F0A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8AD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29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013217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318E" w14:textId="699AEB31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C08F95" w14:textId="1E34AE5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E4D6" w14:textId="477DD77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ADD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477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F1C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052C0BC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47E4" w14:textId="5728703D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811D6CC" w14:textId="661242D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CD1F" w14:textId="1351115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E93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C8D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3B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E6AD6C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FE7E" w14:textId="484307C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9F2611" w14:textId="659ADAC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D701" w14:textId="4F6A147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333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C6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F2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4D60C4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6503" w14:textId="34D6CB35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8C0FB28" w14:textId="00C8696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CEDF" w14:textId="7B842D0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365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DF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61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0708E37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B119" w14:textId="50F1BAF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FB1CB1" w14:textId="23813F9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D37D" w14:textId="3E6FE04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403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8E1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076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E2A2BE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3F64" w14:textId="0740B0C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1D10E9C" w14:textId="3072025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E67F" w14:textId="10888E8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8A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EE9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DBF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1F8120C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6469" w14:textId="39B804F2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18A1ECA" w14:textId="20CF96B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0242" w14:textId="2C2A65A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90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54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EEF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5A62BB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F178" w14:textId="1A3DA7C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3F07F69" w14:textId="56D5859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6282" w14:textId="5ACC1FE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EDD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32E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2FF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174C605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DCAD" w14:textId="2240630C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E9ECFC9" w14:textId="5871EBC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953D" w14:textId="1C54DC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2E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3A0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195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2448EF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72FD8" w14:textId="43338449" w:rsidR="00A27E0F" w:rsidRPr="00847DA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E. coli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1B32493" w14:textId="124BB856" w:rsidR="00A27E0F" w:rsidRPr="0023403D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F756C0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ECA3B" w14:textId="64E0F6D4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1276F" w14:textId="27472F7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28A52" w14:textId="504E504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119B8" w14:textId="2115BAE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0C2019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EBB5" w14:textId="28A50747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A688D5" w14:textId="45B3B18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23403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7EBB" w14:textId="2D9650C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AF11" w14:textId="0E8E6E5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DE91" w14:textId="65860EB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2DC7" w14:textId="3AD444E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/G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</w:tr>
      <w:tr w:rsidR="00A27E0F" w:rsidRPr="00E91757" w14:paraId="036CB8A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A11A" w14:textId="54F53632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CAA6B02" w14:textId="6393BD0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3DC8" w14:textId="61DC54B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0B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0D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B51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D4FFDF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9AB6" w14:textId="38C0E579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_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E9BCC55" w14:textId="35C78F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3E76" w14:textId="10D821F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28E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1A3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5F9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5D4FDD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E6D2" w14:textId="5FD6505C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33C5C48" w14:textId="43C8F4C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CF58" w14:textId="49FABD4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40A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3C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36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CDF2E4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8E68" w14:textId="36D98F03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62A5C8" w14:textId="0F63D34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E926" w14:textId="2DAD09E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279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2B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82A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31A842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9CC1" w14:textId="3E273145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7156329" w14:textId="03AC57B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8A15" w14:textId="7D7EDDF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05B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3A1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6C0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F21BD9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EC69" w14:textId="403589A4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44CBC86" w14:textId="05AD6E3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4CBC" w14:textId="5A89D21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CB4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036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C75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19A9C8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9FDA" w14:textId="481DB306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AE8C7D5" w14:textId="696A9F1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3F0A" w14:textId="3EE9658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627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1E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D33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D48569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84F9" w14:textId="636F1DD3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174867B" w14:textId="3A66A8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FD54" w14:textId="6F46FD6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5FB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AEC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682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CBB896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CD91" w14:textId="67B222D7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99489AC" w14:textId="0F4F7AC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2C29" w14:textId="3E57CE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FDB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CA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C21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D3A557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4CF1" w14:textId="6A6406FE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727CF89" w14:textId="772509D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994F" w14:textId="627254B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4A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C7C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FC9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FCE225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7E32" w14:textId="1AEF1327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CCD8135" w14:textId="62F855A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F938" w14:textId="2D518E5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7D8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C0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C6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E92D63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24DF" w14:textId="72B064E1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C68B19E" w14:textId="6BF9BC2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3A81" w14:textId="62E2A88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493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BC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65B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CC5DAC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75B8" w14:textId="3826E643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7F254A" w14:textId="66B42CF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D6FB" w14:textId="4772BB1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2B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8096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AA9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A088BC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535E" w14:textId="7F19A0E0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758C4A9" w14:textId="292EB37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FF89" w14:textId="03C63E8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021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EAB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471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0B00CA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3B83" w14:textId="30572058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EC56CEB" w14:textId="7FA78FA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E69B" w14:textId="537D738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B6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BAD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C56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2CCF80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709D" w14:textId="040E3A67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4C77340" w14:textId="5A3E048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0530" w14:textId="46F01E4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C7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A5C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B0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08EEFA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72F43" w14:textId="4494DD85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82CF993" w14:textId="058F5217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BD23CC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6D3E" w14:textId="5E0CD08A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ED27E" w14:textId="32B8D79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E05FC" w14:textId="7834497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8890F" w14:textId="08F2891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F6B79B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34EFA" w14:textId="00FDEE57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016CEBA" w14:textId="7648450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9607" w14:textId="729D1AB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4FC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58D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F7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FC04ED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9FFE" w14:textId="28AD2512" w:rsidR="00A27E0F" w:rsidRPr="00A11E29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9313C4F" w14:textId="561AB42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B68D" w14:textId="56056CF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32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FFD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BEB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E44F1C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7310" w14:textId="20C1493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EBDF362" w14:textId="597D98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138A" w14:textId="60E3659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702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16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21A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C8E26E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6CD5" w14:textId="356FDB8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0709C40" w14:textId="4261AB3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05CA" w14:textId="282EA4A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EB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152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1E1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470284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2725" w14:textId="200500A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4FB9F64" w14:textId="37F36B3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7024" w14:textId="1B27127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C34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8A4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E60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CF4832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28BF" w14:textId="5BE91033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4B4842" w14:textId="106553A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E6D9" w14:textId="041EA27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0D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BB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4A5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C34042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B0B5" w14:textId="781A0F9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DD7AA96" w14:textId="1A4727B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F069" w14:textId="311FD91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D2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D1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ED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CC2AF7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594E" w14:textId="4FF7DB6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DEDBE36" w14:textId="36CBE04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1CDB8" w14:textId="45B7F98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D12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9FA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C03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4735C47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30C4" w14:textId="2DB17FE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5CEC565" w14:textId="466848E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7C17" w14:textId="64A7009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2A4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371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329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7372F0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0198" w14:textId="4E8425D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290B1B3" w14:textId="29C2A85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0CAC" w14:textId="1877AF6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DE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82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D55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BAF077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BD2B" w14:textId="3DC5316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F3144CB" w14:textId="2BC07E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0459" w14:textId="43FDEB1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893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2C3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06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CD6130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2DC8" w14:textId="3D8390C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98D4FD" w14:textId="12C1C22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2B6C" w14:textId="202925B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98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0CB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FCE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84015A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3AAD" w14:textId="5177C90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F2DD2F5" w14:textId="2E41265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B77E" w14:textId="332FE34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B42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618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2D5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71F14F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DC53" w14:textId="2FC3CA9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7D11CC5" w14:textId="14695E0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0D28" w14:textId="2C02F08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896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08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FB0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276353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0924" w14:textId="41EC4BB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662CC6C" w14:textId="29482A4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99F2" w14:textId="7C4962D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BA1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1B1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ECB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5B552E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576D" w14:textId="182374C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6FB96CF" w14:textId="5089A3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CA96" w14:textId="374902C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BC1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029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503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EB454C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2482" w14:textId="5B00FE9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B3501B" w14:textId="4B5545C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4D7F" w14:textId="7CD53DD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B27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60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465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9477A6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79160" w14:textId="22E874E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50D470" w14:textId="1012A860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87E1" w14:textId="02DE3FFE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3AF9C" w14:textId="2B349CA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4E198" w14:textId="1967157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F499A" w14:textId="57474A2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901D67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8840" w14:textId="5FEE03D7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2494830" w14:textId="3071E98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C1F0" w14:textId="4914E95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E0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2AB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A26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4E2BB6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1135" w14:textId="141D0473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66E5697" w14:textId="67CFB41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FBC4" w14:textId="1063242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5C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545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2E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F9CDD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11A5" w14:textId="234D0A90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57A6B08" w14:textId="263CB40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8A29" w14:textId="11FCACB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089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079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DBB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17AAAF1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C784" w14:textId="4B828EB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36BC6A3" w14:textId="01D2D93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EAEA" w14:textId="6468CC2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1CA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00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7E5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EFA8C0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1F7D" w14:textId="4240BF6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07D8C4" w14:textId="10E4E68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A3E1" w14:textId="78B01AF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9B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758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77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58F1B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78A8" w14:textId="2F2ADE3C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E3EE0D" w14:textId="386DB6E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8626" w14:textId="2313991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0D5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6D0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2B0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7F4654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8E55" w14:textId="6ED8C57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88D07EE" w14:textId="640F445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090E" w14:textId="6030507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1E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9D6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BAA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3CCCB6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E13E2" w14:textId="3F98A0D7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D414E20" w14:textId="38BD97D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9CB2" w14:textId="15760F9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19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DC6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38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758A46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3EED" w14:textId="1A1B2CB3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317F0FD" w14:textId="5C76217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D925" w14:textId="7D5F10E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527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243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D1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477D34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F7CF" w14:textId="5D34DE2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1D00AD" w14:textId="3AEDB0D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B6F7" w14:textId="088504F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D16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8A8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FC1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D052B4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CA26" w14:textId="22AAC4A4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D040D10" w14:textId="4BA5D1D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EED8" w14:textId="5DAFD17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A28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92A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CB1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D49F29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5144" w14:textId="3ACA8FF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A192420" w14:textId="3370059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4FD4" w14:textId="5F75ED3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65B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CDF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1DD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F04D28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3047" w14:textId="7FA8A01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AC69FD7" w14:textId="6B94301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D2F4" w14:textId="418BC9B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DF9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7A2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A7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10A0E0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416F" w14:textId="16EC857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91CEEE" w14:textId="2F05332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2899" w14:textId="20EEC89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574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86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133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61861A5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EF9D" w14:textId="55CF85C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C7AC2DF" w14:textId="7588288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3D2B" w14:textId="0BBC28E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5A0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F23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181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B619EA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E3C7" w14:textId="6D38A4D0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36BB17B" w14:textId="03876FD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2C46" w14:textId="1C92B66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515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93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1DE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069F58A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2D6F" w14:textId="1E09B33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23DEF3" w14:textId="7DDAC9A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EC65" w14:textId="15849A6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95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06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BE2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A05E74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48220" w14:textId="4DC7217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F70F737" w14:textId="0F49882E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0464D4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Bl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8E0E7" w14:textId="6B3DF854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8FBA7" w14:textId="30A714F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AE15B" w14:textId="0133E34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40F90" w14:textId="6AA3E33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45A7EB9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8E120" w14:textId="229740F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2673466" w14:textId="7FC56E8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5607" w14:textId="4A2CC3F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16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0D7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1E4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5EE2E8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1EC7" w14:textId="6BC8482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FF3C6FB" w14:textId="542DC18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9C19" w14:textId="3C51FA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42D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670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513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FA1BE9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F90B" w14:textId="4647CE4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FEFB366" w14:textId="7A66306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C21B" w14:textId="36254C5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7E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BEE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1A8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809777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D776" w14:textId="6A25FEB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AB3D201" w14:textId="3D5AFF5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A893" w14:textId="39C2368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000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99E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33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3DD83C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6C7E" w14:textId="1713C2C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8D2E758" w14:textId="67034BA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DF08" w14:textId="0F8C6A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3E2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342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B6E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87A231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2430" w14:textId="2E5E3A0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7091532" w14:textId="047A40B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166F" w14:textId="6E01D30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87B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B7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580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E877D3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36C7" w14:textId="7128B15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EA75011" w14:textId="6110F69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33F4" w14:textId="127F09C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F24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6BE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823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3D3603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3240" w14:textId="03F346C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FCA0E0B" w14:textId="62D1818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97B8" w14:textId="63B7732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38D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AFD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21E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D6BE58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D9BA" w14:textId="45F4E73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4EDC1FA" w14:textId="1A6232F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9F0B" w14:textId="5589722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47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95E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028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7DA11F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C4CF" w14:textId="53F3B273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693843" w14:textId="444A064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25C5" w14:textId="00374BF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D7F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34A6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BD8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19A306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ADC4" w14:textId="6D5297E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147B0B" w14:textId="66E05FE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FB0B" w14:textId="33A048C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895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DA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FF9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BDE657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80EA" w14:textId="4007D64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8206593" w14:textId="48CC405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4BE7" w14:textId="57C127C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ADE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D16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76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27E5816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4B8A" w14:textId="08427CE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5E6E2B8" w14:textId="5ECE1E0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C7A6" w14:textId="7DE56F2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EEF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546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784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67F232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3F8E" w14:textId="18EF07E0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F86A7A9" w14:textId="2461ED9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F1D9" w14:textId="659490D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BB5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EA9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C7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862590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491E" w14:textId="30A81F8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2143098" w14:textId="5BE5BDC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E096" w14:textId="3BDAC06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EA8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E71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20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0BA1DA9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F76C" w14:textId="21E6EB0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B0AB44A" w14:textId="17ADA2E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C593" w14:textId="6B9916C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5B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CC9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2C0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52BC2D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A8CC" w14:textId="7845172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388D81F" w14:textId="7B4E5EB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78111" w14:textId="14B3747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0C5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608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364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DF36BC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E5858" w14:textId="44C44914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BFE20A" w14:textId="70802E6A" w:rsidR="00A27E0F" w:rsidRPr="003B1CEE" w:rsidRDefault="00A27E0F" w:rsidP="00A27E0F">
            <w:pPr>
              <w:spacing w:after="0" w:line="240" w:lineRule="auto"/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F81B6" w14:textId="06F5E2B2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FE222" w14:textId="4E91CE9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302FA" w14:textId="1E842F4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5F561" w14:textId="1448D15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+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/Geno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</w:tr>
      <w:tr w:rsidR="00A27E0F" w:rsidRPr="00E91757" w14:paraId="1391B3D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C6DF" w14:textId="4A048B4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D04AB14" w14:textId="53C041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1507" w14:textId="73D7E8A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9A5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CB8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D92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2FB3FC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1C0F" w14:textId="0880623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859C7D8" w14:textId="11AF1BC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6211" w14:textId="7723ED7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C7E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6B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BF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C82E95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EBA3" w14:textId="6309EFC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1A2AF56" w14:textId="05C9C85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B737" w14:textId="67548C9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7B2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FC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28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72ADA8E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A552" w14:textId="4678058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87D5D49" w14:textId="291653D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2363" w14:textId="492D435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7CA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18B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22B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619B21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A680" w14:textId="7316601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41F189" w14:textId="589A5FF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244A" w14:textId="2C709CF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EFA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433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9BE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61FB65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9BF0" w14:textId="58044B3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27C166E" w14:textId="355FE4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0FC4" w14:textId="37DC1E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ABA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1B1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57B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8A1307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08EF" w14:textId="6534787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3BBCF17" w14:textId="3ABF098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B726" w14:textId="3D752FE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36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66E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2F5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0F3A14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DAC4" w14:textId="38BE8D5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51CF57B" w14:textId="4DDD1D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6341" w14:textId="6704903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641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B2E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55B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460CAE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F3EA" w14:textId="668B9691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83E59A" w14:textId="36B2CDA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5C41" w14:textId="33023A5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1A6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E33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798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7C84DC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3B50" w14:textId="220FD17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97C234" w14:textId="048883F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50C5" w14:textId="1A0C3D4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4DD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F46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7E8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C570F5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354B" w14:textId="5EF32E77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70233D6" w14:textId="043C789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6233" w14:textId="730236E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243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CB7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4F4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C0723A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41F2" w14:textId="43C730C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EA6FE9D" w14:textId="1EEA55F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AE9E" w14:textId="6A8B577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A4B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A91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E8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ECB948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EFE93" w14:textId="1AB4A62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F507730" w14:textId="1EF02E1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4FDB" w14:textId="6782C87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412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6332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A79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EA67B2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5010" w14:textId="56CBF81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C8C42B5" w14:textId="7F25B20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53ED" w14:textId="6CF921A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63F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F5C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1D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5664E09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1C26" w14:textId="62910B74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9B5BFB5" w14:textId="642C7A4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B23F" w14:textId="1BE7E12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0FE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C67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EAF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3B6429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F3F9" w14:textId="7DF46C3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2F6ABB0" w14:textId="195CFD9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8AD9" w14:textId="3C88461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76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AA4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A73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132B762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C776" w14:textId="590BCECC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107CDBE" w14:textId="1F79825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CD56" w14:textId="5C25610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436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3E4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24E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18F4B4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9CC58" w14:textId="2B0CE7D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D11912" w14:textId="41CBE5B8" w:rsidR="00A27E0F" w:rsidRPr="003B1CEE" w:rsidRDefault="00A27E0F" w:rsidP="00A27E0F">
            <w:pPr>
              <w:spacing w:after="0" w:line="240" w:lineRule="auto"/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B9DDC" w14:textId="78EA0FEF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3BDFC" w14:textId="263B6E0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C6E2D" w14:textId="0120EF0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B711E" w14:textId="26EDDF6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91321B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8866" w14:textId="709B709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B12E5CB" w14:textId="138A207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61B0" w14:textId="436CAC1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4BF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2BC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8A8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EA4686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F877" w14:textId="321BD60C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35408F2" w14:textId="350B6AE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D3A8" w14:textId="5F0664C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B97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A1A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D10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FD5704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60F3" w14:textId="0DDBCB0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A22C45" w14:textId="12116103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32F4" w14:textId="19E7F4A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8AF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F4C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685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67BB402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2C41" w14:textId="3F1B1B2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64FB236" w14:textId="3FC366F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8DC1" w14:textId="52893F5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24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876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AD3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4D0408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6AEA" w14:textId="51CAF06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AC3D7E8" w14:textId="4650DD8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5193" w14:textId="6A74B80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419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A8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DA0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E515C9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F3F5" w14:textId="0E469204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9EA0A25" w14:textId="274F63C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C136" w14:textId="663E951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323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927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959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788D033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7A4E" w14:textId="55A7901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C315FAD" w14:textId="2BB48E8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CDA4" w14:textId="7293D3C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D51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666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E92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FBCFAC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09FC" w14:textId="4DF4005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F514494" w14:textId="48CDCAA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E5AF" w14:textId="7D30419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3BF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96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C87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C8C6AB6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BE8A" w14:textId="587C850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99415E2" w14:textId="19E56109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9AB6" w14:textId="2BC0AC0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A052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2BC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CBE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3D7FC0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AE9F" w14:textId="66A25E68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41D373" w14:textId="0FC8585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CFD2" w14:textId="61183F5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7EC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BFA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481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4255098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C347" w14:textId="372E06D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3D31B08" w14:textId="13F27CD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3982" w14:textId="4A59D87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0B5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DDA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095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604D182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6AAA" w14:textId="1B3B504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CAE5027" w14:textId="58AC1F8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E7CD" w14:textId="04C10A2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A0D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BA8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F0B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31C83E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4E21F" w14:textId="5E2F7AAE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1E7FC7" w14:textId="5E41FBD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7117" w14:textId="4645E2E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512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12A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3C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21C9497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3A08" w14:textId="317E683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92BF270" w14:textId="2468699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494F" w14:textId="6718B02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24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1E0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FC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093A55D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68F8" w14:textId="072BEC7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_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DD6EBD2" w14:textId="54A7759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CCE9" w14:textId="66008AB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BFD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7F1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020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534C9AD0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7ED5" w14:textId="77D78853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A16ED60" w14:textId="3756CA0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84FF" w14:textId="7921A07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2B3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AB2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FC2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+/Geno-</w:t>
            </w:r>
          </w:p>
        </w:tc>
      </w:tr>
      <w:tr w:rsidR="00A27E0F" w:rsidRPr="00E91757" w14:paraId="3941C5E8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FE12" w14:textId="47418F6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43CEC3B" w14:textId="1790E31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D094" w14:textId="7C9D290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A80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6AA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9AB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4FE28285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935D2" w14:textId="6111AF9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D8260B4" w14:textId="3DF952C4" w:rsidR="00A27E0F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3B1CEE">
              <w:t>Tracheal aspi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4A1B2" w14:textId="2BBA229C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C0E5E" w14:textId="0C54C96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00AC8" w14:textId="4291BA1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A844E" w14:textId="0D02122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  <w:tr w:rsidR="00A27E0F" w:rsidRPr="00E91757" w14:paraId="02E0FC67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18F1" w14:textId="5D086E8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C66E711" w14:textId="0006908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B038" w14:textId="203F6DE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FF94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A32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3AC9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C1CA64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A48F" w14:textId="34A0AF7A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DD8F96" w14:textId="5980937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AAB7" w14:textId="52BB55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F1C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6E6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5C7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587CBD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22ED" w14:textId="5B32036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199E23" w14:textId="34A6082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A0DD" w14:textId="09DA69C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M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EBB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C1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D4E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DF94AE1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68E5" w14:textId="5FFA136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1A08F6D" w14:textId="6092DA4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1F63" w14:textId="40D4753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AT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FF1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054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1CA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1CC1D1A3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6364" w14:textId="2177210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7F97B06" w14:textId="7CCC3B5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E260" w14:textId="77AB0C08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A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37D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31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529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6675402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1F13" w14:textId="6B24398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79D9B1C" w14:textId="420D743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F2F9" w14:textId="38F1999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EZ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F07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771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E0C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EE7928A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525E" w14:textId="7EA7889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E57ABC3" w14:textId="193116E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A217" w14:textId="64543A9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I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F9D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6A6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94DB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68A720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9112" w14:textId="3477D01D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652B2DC" w14:textId="0B48BED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50AE" w14:textId="54651E9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07D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9AC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655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0FDA08F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4673" w14:textId="3FE506EC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C5D404B" w14:textId="00CD070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6892" w14:textId="6DA48A5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T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64C2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376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247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56F57D9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5CED" w14:textId="6183761B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3F0F5D2" w14:textId="5494879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B4CF" w14:textId="007858BD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7325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A52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541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7AFBB65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7494" w14:textId="2EB8E452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4410EFD" w14:textId="61228E1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1520" w14:textId="6E1344B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X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51C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21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F08A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2076CC2B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5FFA" w14:textId="142776B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lastRenderedPageBreak/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BB06A8A" w14:textId="05B1CC52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BAC8" w14:textId="7EE8FFF6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FE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770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2DDE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629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4A4AF7FC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3F87" w14:textId="12570B46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4688D86" w14:textId="10F80F9A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D079" w14:textId="49F418CF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6ECC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74D5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D86F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18C1B21E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5A56" w14:textId="37D2AD4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0FCFD9C" w14:textId="177B4810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5C45" w14:textId="2A0A1CB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M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CAC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72E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0BFD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76BC6AB4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EE22" w14:textId="521E1F7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AF1CC01" w14:textId="6F883B5E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61E6" w14:textId="649A350B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7C5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C988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3B86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0DD30429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56723A" w14:textId="3B8CE285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</w:tcPr>
          <w:p w14:paraId="25A8949C" w14:textId="585A6FC5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68F835" w14:textId="792BF02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XT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06DAA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Resistant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FE100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B8D513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+/+)</w:t>
            </w:r>
          </w:p>
        </w:tc>
      </w:tr>
      <w:tr w:rsidR="00A27E0F" w:rsidRPr="00E91757" w14:paraId="31A09CE1" w14:textId="77777777" w:rsidTr="00F62093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4C98" w14:textId="334DFA09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5ABF121" w14:textId="207EC4B1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49CB" w14:textId="4F59DE2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TZ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E437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C1F0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8D141" w14:textId="7777777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heno-/Geno+</w:t>
            </w:r>
          </w:p>
        </w:tc>
      </w:tr>
      <w:tr w:rsidR="00A27E0F" w:rsidRPr="00E91757" w14:paraId="08F38A92" w14:textId="77777777" w:rsidTr="00293C4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74CF3" w14:textId="2001F98F" w:rsidR="00A27E0F" w:rsidRPr="003C7CC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K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bsiella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 </w:t>
            </w: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_</w:t>
            </w: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FD6AC" w14:textId="5237BA86" w:rsidR="00A27E0F" w:rsidRPr="00CA169D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CA169D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Pus sw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EB80DE" w14:textId="1B6F4221" w:rsidR="00A27E0F" w:rsidRPr="00F62093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B8C35" w14:textId="46F5EC3C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Susceptib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FE92A3" w14:textId="09FD49A4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C58B3" w14:textId="4E7F5FE7" w:rsidR="00A27E0F" w:rsidRPr="00E91757" w:rsidRDefault="00A27E0F" w:rsidP="00A27E0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E91757">
              <w:rPr>
                <w:rFonts w:eastAsia="Times New Roman" w:cs="Arial"/>
                <w:color w:val="000000"/>
                <w:kern w:val="0"/>
                <w:sz w:val="22"/>
                <w:szCs w:val="22"/>
                <w:lang/>
                <w14:ligatures w14:val="none"/>
              </w:rPr>
              <w:t>Concordant (-/-)</w:t>
            </w:r>
          </w:p>
        </w:tc>
      </w:tr>
    </w:tbl>
    <w:p w14:paraId="479835E9" w14:textId="77777777" w:rsidR="00BE7812" w:rsidRPr="00E91757" w:rsidRDefault="00BE7812">
      <w:pPr>
        <w:rPr>
          <w:rFonts w:cs="Arial"/>
        </w:rPr>
      </w:pPr>
    </w:p>
    <w:sectPr w:rsidR="00BE7812" w:rsidRPr="00E91757" w:rsidSect="002340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86944" w14:textId="77777777" w:rsidR="009E3FE4" w:rsidRDefault="009E3FE4" w:rsidP="00F62093">
      <w:pPr>
        <w:spacing w:after="0" w:line="240" w:lineRule="auto"/>
      </w:pPr>
      <w:r>
        <w:separator/>
      </w:r>
    </w:p>
  </w:endnote>
  <w:endnote w:type="continuationSeparator" w:id="0">
    <w:p w14:paraId="18B54B64" w14:textId="77777777" w:rsidR="009E3FE4" w:rsidRDefault="009E3FE4" w:rsidP="00F62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4F4BA" w14:textId="77777777" w:rsidR="009E3FE4" w:rsidRDefault="009E3FE4" w:rsidP="00F62093">
      <w:pPr>
        <w:spacing w:after="0" w:line="240" w:lineRule="auto"/>
      </w:pPr>
      <w:r>
        <w:separator/>
      </w:r>
    </w:p>
  </w:footnote>
  <w:footnote w:type="continuationSeparator" w:id="0">
    <w:p w14:paraId="4F679F5A" w14:textId="77777777" w:rsidR="009E3FE4" w:rsidRDefault="009E3FE4" w:rsidP="00F62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12"/>
    <w:rsid w:val="001A7308"/>
    <w:rsid w:val="001D4B6E"/>
    <w:rsid w:val="00205D11"/>
    <w:rsid w:val="0023403D"/>
    <w:rsid w:val="00293C4D"/>
    <w:rsid w:val="00345D37"/>
    <w:rsid w:val="003C7CC7"/>
    <w:rsid w:val="004407BD"/>
    <w:rsid w:val="004D0EE4"/>
    <w:rsid w:val="0053338A"/>
    <w:rsid w:val="005D7E8A"/>
    <w:rsid w:val="006E1DF9"/>
    <w:rsid w:val="006E5D4F"/>
    <w:rsid w:val="00710CD5"/>
    <w:rsid w:val="00786E74"/>
    <w:rsid w:val="00847DA9"/>
    <w:rsid w:val="00940526"/>
    <w:rsid w:val="009E3FE4"/>
    <w:rsid w:val="00A01151"/>
    <w:rsid w:val="00A11E29"/>
    <w:rsid w:val="00A27E0F"/>
    <w:rsid w:val="00B720CF"/>
    <w:rsid w:val="00B86D12"/>
    <w:rsid w:val="00BE7812"/>
    <w:rsid w:val="00C878E7"/>
    <w:rsid w:val="00CD205C"/>
    <w:rsid w:val="00E91757"/>
    <w:rsid w:val="00F62093"/>
    <w:rsid w:val="00F76F42"/>
    <w:rsid w:val="00FC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0C67"/>
  <w15:chartTrackingRefBased/>
  <w15:docId w15:val="{7E299F7F-B9DA-44B6-A6D0-1E08EBAF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8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8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8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8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8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8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8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8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8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8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8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8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8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8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8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8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8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175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757"/>
    <w:rPr>
      <w:color w:val="96607D"/>
      <w:u w:val="single"/>
    </w:rPr>
  </w:style>
  <w:style w:type="paragraph" w:customStyle="1" w:styleId="msonormal0">
    <w:name w:val="msonormal"/>
    <w:basedOn w:val="Normal"/>
    <w:rsid w:val="00E91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20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093"/>
  </w:style>
  <w:style w:type="paragraph" w:styleId="Footer">
    <w:name w:val="footer"/>
    <w:basedOn w:val="Normal"/>
    <w:link w:val="FooterChar"/>
    <w:uiPriority w:val="99"/>
    <w:unhideWhenUsed/>
    <w:rsid w:val="00F620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4</Pages>
  <Words>4531</Words>
  <Characters>20303</Characters>
  <Application>Microsoft Office Word</Application>
  <DocSecurity>0</DocSecurity>
  <Lines>6767</Lines>
  <Paragraphs>4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Omulo</dc:creator>
  <cp:keywords/>
  <dc:description/>
  <cp:lastModifiedBy>Oduor, Beatrice | APHL</cp:lastModifiedBy>
  <cp:revision>14</cp:revision>
  <dcterms:created xsi:type="dcterms:W3CDTF">2025-06-04T10:43:00Z</dcterms:created>
  <dcterms:modified xsi:type="dcterms:W3CDTF">2025-12-15T19:19:00Z</dcterms:modified>
</cp:coreProperties>
</file>